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86AA3E">
      <w:pPr>
        <w:widowControl/>
        <w:jc w:val="left"/>
        <w:rPr>
          <w:rFonts w:ascii="Times New Roman" w:hAnsi="Times New Roman"/>
          <w:b/>
          <w:sz w:val="24"/>
        </w:rPr>
      </w:pPr>
    </w:p>
    <w:p w14:paraId="4BA91716"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t>Supplementary materials for</w:t>
      </w:r>
    </w:p>
    <w:p w14:paraId="0C837B16">
      <w:pPr>
        <w:widowControl/>
        <w:jc w:val="left"/>
        <w:rPr>
          <w:rFonts w:ascii="Times New Roman" w:hAnsi="Times New Roman"/>
          <w:b/>
          <w:sz w:val="24"/>
        </w:rPr>
      </w:pPr>
    </w:p>
    <w:p w14:paraId="5B95A50B">
      <w:pPr>
        <w:widowControl/>
        <w:jc w:val="left"/>
        <w:rPr>
          <w:rFonts w:ascii="Times New Roman" w:hAnsi="Times New Roman"/>
          <w:b/>
          <w:sz w:val="24"/>
        </w:rPr>
      </w:pPr>
    </w:p>
    <w:p w14:paraId="07EEDA2C">
      <w:pPr>
        <w:widowControl/>
        <w:jc w:val="left"/>
        <w:rPr>
          <w:rFonts w:ascii="Times New Roman" w:hAnsi="Times New Roman"/>
          <w:b/>
          <w:sz w:val="24"/>
        </w:rPr>
      </w:pPr>
    </w:p>
    <w:p w14:paraId="2282E76A">
      <w:pPr>
        <w:spacing w:before="240" w:after="60"/>
        <w:jc w:val="center"/>
        <w:outlineLvl w:val="0"/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>Evaluating Plasma Antinuclear Autoantibody Profile as Prognostic Biomarkers in Lymphoma</w:t>
      </w:r>
    </w:p>
    <w:p w14:paraId="6D02957B">
      <w:pPr>
        <w:spacing w:before="240" w:after="60"/>
        <w:jc w:val="center"/>
        <w:outlineLvl w:val="0"/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/>
        </w:rPr>
      </w:pPr>
    </w:p>
    <w:p w14:paraId="0C586776">
      <w:pPr>
        <w:widowControl/>
        <w:jc w:val="left"/>
        <w:rPr>
          <w:rFonts w:ascii="Times New Roman" w:hAnsi="Times New Roman" w:eastAsia="宋体" w:cs="Times New Roman"/>
          <w:b/>
          <w:sz w:val="24"/>
          <w:szCs w:val="24"/>
        </w:rPr>
      </w:pPr>
    </w:p>
    <w:p w14:paraId="3335B9E5">
      <w:pPr>
        <w:widowControl/>
        <w:jc w:val="left"/>
        <w:rPr>
          <w:rFonts w:ascii="Times New Roman" w:hAnsi="Times New Roman" w:eastAsia="宋体" w:cs="Times New Roman"/>
          <w:b/>
          <w:sz w:val="24"/>
          <w:szCs w:val="24"/>
        </w:rPr>
      </w:pPr>
    </w:p>
    <w:p w14:paraId="6DB1D966">
      <w:pPr>
        <w:widowControl/>
        <w:jc w:val="left"/>
        <w:rPr>
          <w:rFonts w:ascii="Times New Roman" w:hAnsi="Times New Roman" w:eastAsia="宋体" w:cs="Times New Roman"/>
          <w:b/>
          <w:sz w:val="24"/>
          <w:szCs w:val="24"/>
        </w:rPr>
      </w:pPr>
    </w:p>
    <w:p w14:paraId="1FE3D42B">
      <w:pPr>
        <w:widowControl/>
        <w:jc w:val="left"/>
        <w:rPr>
          <w:rFonts w:ascii="Times New Roman" w:hAnsi="Times New Roman" w:eastAsia="宋体" w:cs="Times New Roman"/>
          <w:b/>
          <w:sz w:val="24"/>
          <w:szCs w:val="24"/>
        </w:rPr>
      </w:pPr>
    </w:p>
    <w:p w14:paraId="05140527"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The PDF file includes: </w:t>
      </w:r>
    </w:p>
    <w:p w14:paraId="2964491F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Figures S1 to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</w:p>
    <w:p w14:paraId="5EDFD094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Tables S1 to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3</w:t>
      </w:r>
    </w:p>
    <w:p w14:paraId="482E7C27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br w:type="page"/>
      </w:r>
    </w:p>
    <w:p w14:paraId="53F10E27">
      <w:pPr>
        <w:widowControl/>
        <w:spacing w:line="360" w:lineRule="auto"/>
        <w:ind w:left="240" w:hanging="241" w:hangingChars="100"/>
        <w:jc w:val="left"/>
        <w:rPr>
          <w:rFonts w:hint="eastAsia" w:ascii="Times New Roman" w:hAnsi="Times New Roman"/>
          <w:b/>
          <w:sz w:val="24"/>
        </w:rPr>
      </w:pPr>
      <w:bookmarkStart w:id="0" w:name="OLE_LINK27"/>
      <w:r>
        <w:rPr>
          <w:rFonts w:hint="eastAsia" w:ascii="Times New Roman" w:hAnsi="Times New Roman"/>
          <w:b/>
          <w:sz w:val="24"/>
        </w:rPr>
        <w:t>Supplementary figure 1</w:t>
      </w:r>
      <w:bookmarkEnd w:id="0"/>
    </w:p>
    <w:p w14:paraId="3DC079B2">
      <w:pPr>
        <w:widowControl/>
        <w:spacing w:line="360" w:lineRule="auto"/>
        <w:ind w:left="240" w:hanging="241" w:hangingChars="100"/>
        <w:jc w:val="left"/>
        <w:rPr>
          <w:rFonts w:hint="eastAsia" w:ascii="Times New Roman" w:hAnsi="Times New Roman"/>
          <w:b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drawing>
          <wp:inline distT="0" distB="0" distL="114300" distR="114300">
            <wp:extent cx="5265420" cy="1436370"/>
            <wp:effectExtent l="0" t="0" r="11430" b="11430"/>
            <wp:docPr id="1" name="图片 1" descr="figure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R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4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0EF04">
      <w:pPr>
        <w:widowControl/>
        <w:spacing w:line="360" w:lineRule="auto"/>
        <w:ind w:left="0" w:firstLine="0" w:firstLineChars="0"/>
        <w:jc w:val="left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.S1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ompariso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ANA profiles between patients with or without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a history of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autoimmune diseases.</w:t>
      </w:r>
    </w:p>
    <w:p w14:paraId="6435266B">
      <w:pPr>
        <w:widowControl/>
        <w:spacing w:line="240" w:lineRule="auto"/>
        <w:ind w:left="0" w:firstLine="0" w:firstLineChars="0"/>
        <w:jc w:val="left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br w:type="page"/>
      </w:r>
    </w:p>
    <w:p w14:paraId="7C2B1794">
      <w:pPr>
        <w:widowControl/>
        <w:spacing w:line="360" w:lineRule="auto"/>
        <w:ind w:left="0" w:firstLine="0" w:firstLineChars="0"/>
        <w:jc w:val="left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  <w:lang w:val="en-US" w:eastAsia="zh-CN"/>
        </w:rPr>
        <w:t>2</w:t>
      </w:r>
    </w:p>
    <w:p w14:paraId="128E10EB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1770" cy="1352550"/>
            <wp:effectExtent l="0" t="0" r="1270" b="3810"/>
            <wp:docPr id="3" name="图片 3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35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876CC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1" w:name="OLE_LINK4"/>
      <w:r>
        <w:rPr>
          <w:rFonts w:ascii="Times New Roman" w:hAnsi="Times New Roman" w:cs="Times New Roman"/>
          <w:b/>
          <w:bCs/>
          <w:sz w:val="24"/>
        </w:rPr>
        <w:t>Fig.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Quality control of the experiment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A) </w:t>
      </w:r>
      <w:r>
        <w:rPr>
          <w:rFonts w:hint="eastAsia" w:ascii="Times New Roman" w:hAnsi="Times New Roman" w:cs="Times New Roman"/>
          <w:sz w:val="24"/>
          <w:lang w:val="en-US" w:eastAsia="zh-CN"/>
        </w:rPr>
        <w:t>Coefficient of variation (CV) of ANA in different plate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  <w:lang w:val="en-US" w:eastAsia="zh-CN"/>
        </w:rPr>
        <w:t>CV of SSA in different plate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  <w:lang w:val="en-US" w:eastAsia="zh-CN"/>
        </w:rPr>
        <w:t>CV of SSB in different plate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bookmarkEnd w:id="1"/>
    </w:p>
    <w:p w14:paraId="67F43F2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77E929B">
      <w:pPr>
        <w:widowControl/>
        <w:spacing w:line="360" w:lineRule="auto"/>
        <w:ind w:left="240" w:hanging="241" w:hangingChars="100"/>
        <w:jc w:val="left"/>
        <w:rPr>
          <w:rFonts w:hint="eastAsia" w:ascii="Times New Roman" w:hAnsi="Times New Roman" w:eastAsiaTheme="minorEastAsia"/>
          <w:b/>
          <w:sz w:val="24"/>
          <w:lang w:eastAsia="zh-CN"/>
        </w:rPr>
      </w:pPr>
      <w:r>
        <w:rPr>
          <w:rFonts w:hint="eastAsia" w:ascii="Times New Roman" w:hAnsi="Times New Roman"/>
          <w:b/>
          <w:sz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  <w:lang w:val="en-US" w:eastAsia="zh-CN"/>
        </w:rPr>
        <w:t>3</w:t>
      </w:r>
    </w:p>
    <w:p w14:paraId="3A7D5FD2">
      <w:pPr>
        <w:widowControl/>
        <w:spacing w:line="360" w:lineRule="auto"/>
        <w:ind w:left="240" w:hanging="240" w:hangingChars="10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6" name="图片 6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24248">
      <w:pPr>
        <w:spacing w:line="360" w:lineRule="auto"/>
        <w:jc w:val="left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2" w:name="OLE_LINK5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Heatmap of the ANA profile.</w:t>
      </w:r>
      <w:bookmarkEnd w:id="2"/>
    </w:p>
    <w:p w14:paraId="19C5B5AF">
      <w:pPr>
        <w:spacing w:line="360" w:lineRule="auto"/>
        <w:jc w:val="left"/>
        <w:rPr>
          <w:rFonts w:hint="eastAsia" w:ascii="Times New Roman" w:hAnsi="Times New Roman" w:cs="Times New Roman"/>
          <w:sz w:val="24"/>
        </w:rPr>
      </w:pPr>
    </w:p>
    <w:p w14:paraId="354506B9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3B77C95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782FFC32">
      <w:pPr>
        <w:widowControl/>
        <w:spacing w:line="360" w:lineRule="auto"/>
        <w:ind w:left="240" w:hanging="241" w:hangingChars="100"/>
        <w:jc w:val="left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  <w:lang w:val="en-US" w:eastAsia="zh-CN"/>
        </w:rPr>
        <w:t>4</w:t>
      </w:r>
    </w:p>
    <w:p w14:paraId="05FCBD26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0500" cy="2943860"/>
            <wp:effectExtent l="0" t="0" r="6350" b="8890"/>
            <wp:docPr id="5" name="图片 5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9EA8B">
      <w:pPr>
        <w:spacing w:line="360" w:lineRule="auto"/>
        <w:jc w:val="left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Association between gender, ESR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antinuclear antibodie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profiles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A) </w:t>
      </w:r>
      <w:r>
        <w:rPr>
          <w:rFonts w:hint="eastAsia" w:ascii="Times New Roman" w:hAnsi="Times New Roman" w:cs="Times New Roman"/>
          <w:sz w:val="24"/>
          <w:lang w:val="en-US" w:eastAsia="zh-CN"/>
        </w:rPr>
        <w:t>Auto-antibodies c</w:t>
      </w:r>
      <w:r>
        <w:rPr>
          <w:rFonts w:hint="eastAsia" w:ascii="Times New Roman" w:hAnsi="Times New Roman" w:cs="Times New Roman"/>
          <w:sz w:val="24"/>
        </w:rPr>
        <w:t>omparison between different genders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(</w:t>
      </w: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Simple linear regression of </w:t>
      </w:r>
      <w:r>
        <w:rPr>
          <w:rFonts w:hint="eastAsia" w:ascii="Times New Roman" w:hAnsi="Times New Roman" w:cs="Times New Roman"/>
          <w:sz w:val="24"/>
          <w:lang w:val="en-US" w:eastAsia="zh-CN"/>
        </w:rPr>
        <w:t>auto-antibodies and ESR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</w:p>
    <w:p w14:paraId="23158A94">
      <w:pPr>
        <w:spacing w:line="24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761B05CA">
      <w:pPr>
        <w:widowControl/>
        <w:spacing w:line="360" w:lineRule="auto"/>
        <w:ind w:left="240" w:hanging="241" w:hangingChars="100"/>
        <w:jc w:val="left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 xml:space="preserve">Supplementary figure </w:t>
      </w:r>
      <w:r>
        <w:rPr>
          <w:rFonts w:hint="eastAsia" w:ascii="Times New Roman" w:hAnsi="Times New Roman"/>
          <w:b/>
          <w:sz w:val="24"/>
          <w:lang w:val="en-US" w:eastAsia="zh-CN"/>
        </w:rPr>
        <w:t>5</w:t>
      </w:r>
    </w:p>
    <w:p w14:paraId="4D1D504D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6055" cy="1397635"/>
            <wp:effectExtent l="0" t="0" r="10795" b="12065"/>
            <wp:docPr id="7" name="图片 7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39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93DEB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.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NA profile comparison between NHL and HL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</w:t>
      </w:r>
      <w:r>
        <w:rPr>
          <w:rFonts w:ascii="Times New Roman" w:hAnsi="Times New Roman" w:cs="Times New Roman"/>
          <w:b/>
          <w:bCs/>
          <w:sz w:val="24"/>
        </w:rPr>
        <w:t>)</w:t>
      </w:r>
      <w:r>
        <w:rPr>
          <w:rFonts w:hint="eastAsia" w:ascii="Times New Roman" w:hAnsi="Times New Roman" w:cs="Times New Roman"/>
          <w:b/>
          <w:bCs/>
          <w:sz w:val="24"/>
        </w:rPr>
        <w:t>-</w:t>
      </w:r>
      <w:r>
        <w:rPr>
          <w:rFonts w:ascii="Times New Roman" w:hAnsi="Times New Roman" w:cs="Times New Roman"/>
          <w:b/>
          <w:bCs/>
          <w:sz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ANA</w:t>
      </w:r>
      <w:r>
        <w:rPr>
          <w:rFonts w:hint="eastAsia" w:ascii="Times New Roman" w:hAnsi="Times New Roman" w:cs="Times New Roman"/>
          <w:sz w:val="24"/>
        </w:rPr>
        <w:t>, SSA,</w:t>
      </w:r>
      <w:r>
        <w:rPr>
          <w:rFonts w:ascii="Times New Roman" w:hAnsi="Times New Roman" w:cs="Times New Roman"/>
          <w:sz w:val="24"/>
        </w:rPr>
        <w:t xml:space="preserve"> and SS</w:t>
      </w:r>
      <w:r>
        <w:rPr>
          <w:rFonts w:hint="eastAsia" w:ascii="Times New Roman" w:hAnsi="Times New Roman" w:cs="Times New Roman"/>
          <w:sz w:val="24"/>
        </w:rPr>
        <w:t xml:space="preserve">B </w:t>
      </w:r>
      <w:r>
        <w:rPr>
          <w:rFonts w:ascii="Times New Roman" w:hAnsi="Times New Roman" w:cs="Times New Roman"/>
          <w:sz w:val="24"/>
        </w:rPr>
        <w:t>comparison between NHL and HL. Mann-Whitney U-test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5012D24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Demographics and clinical characterization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of the subtypes of lymphoma</w:t>
      </w:r>
    </w:p>
    <w:tbl>
      <w:tblPr>
        <w:tblStyle w:val="4"/>
        <w:tblW w:w="5809" w:type="pct"/>
        <w:tblInd w:w="-692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892"/>
        <w:gridCol w:w="1892"/>
        <w:gridCol w:w="1892"/>
        <w:gridCol w:w="1892"/>
      </w:tblGrid>
      <w:tr w14:paraId="619E0C4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7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630B4B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Characteristic</w:t>
            </w:r>
          </w:p>
        </w:tc>
        <w:tc>
          <w:tcPr>
            <w:tcW w:w="9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FD882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HL</w:t>
            </w:r>
          </w:p>
        </w:tc>
        <w:tc>
          <w:tcPr>
            <w:tcW w:w="9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0AF02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</w:rPr>
              <w:t>B-NHL</w:t>
            </w:r>
          </w:p>
        </w:tc>
        <w:tc>
          <w:tcPr>
            <w:tcW w:w="9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ED7A8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sz w:val="24"/>
              </w:rPr>
              <w:t>PTCL</w:t>
            </w:r>
          </w:p>
        </w:tc>
        <w:tc>
          <w:tcPr>
            <w:tcW w:w="9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091C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</w:rPr>
              <w:t>LBL</w:t>
            </w:r>
          </w:p>
        </w:tc>
      </w:tr>
      <w:tr w14:paraId="2599C94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8A640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Sample size, n</w:t>
            </w:r>
          </w:p>
        </w:tc>
        <w:tc>
          <w:tcPr>
            <w:tcW w:w="9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0FAC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7</w:t>
            </w:r>
          </w:p>
        </w:tc>
        <w:tc>
          <w:tcPr>
            <w:tcW w:w="9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51EF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60</w:t>
            </w:r>
          </w:p>
        </w:tc>
        <w:tc>
          <w:tcPr>
            <w:tcW w:w="9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6999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49</w:t>
            </w:r>
          </w:p>
        </w:tc>
        <w:tc>
          <w:tcPr>
            <w:tcW w:w="9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8B5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3</w:t>
            </w:r>
          </w:p>
        </w:tc>
      </w:tr>
      <w:tr w14:paraId="65E5955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5F006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Gend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92E8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257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1502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2430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</w:p>
        </w:tc>
      </w:tr>
      <w:tr w14:paraId="2A49B29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F5C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Ma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F46D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 xml:space="preserve"> (41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E90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8 (63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55D2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30 (61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323D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10 (77%)</w:t>
            </w:r>
          </w:p>
        </w:tc>
      </w:tr>
      <w:tr w14:paraId="7F959E2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F02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Femal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0392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 xml:space="preserve"> (59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E700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22 (37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B25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19 (39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1E4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3 (23%)</w:t>
            </w:r>
          </w:p>
        </w:tc>
      </w:tr>
      <w:tr w14:paraId="4DE8C53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E5123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(year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2F0A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8.41±18.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E19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51.10±14.8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28E0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48.90±14.5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6BDE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26.46±12.59</w:t>
            </w:r>
          </w:p>
        </w:tc>
      </w:tr>
      <w:tr w14:paraId="640F599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B78DC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bookmarkStart w:id="3" w:name="OLE_LINK14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Ig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(g/L)</w:t>
            </w:r>
            <w:bookmarkEnd w:id="3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E489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2.6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.2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D60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2.09±1.3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986F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2.72±1.4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563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1.86±0.78</w:t>
            </w:r>
          </w:p>
        </w:tc>
      </w:tr>
      <w:tr w14:paraId="3ED76FF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03545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I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 xml:space="preserve">G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(g/L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AB53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2.5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.8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716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11.76±4.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269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12.14±4.6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FA2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10.17±3.42</w:t>
            </w:r>
          </w:p>
        </w:tc>
      </w:tr>
      <w:tr w14:paraId="7BF4600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561A3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I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 xml:space="preserve">M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(g/L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E36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.6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.6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E83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2.19±7.6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4C2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1.32±0.8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1F9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0.91±0.64</w:t>
            </w:r>
          </w:p>
        </w:tc>
      </w:tr>
      <w:tr w14:paraId="06C4456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79D6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Neutrophile granulocyte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27F5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65.90±16.8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B526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57.65±15.9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4D8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63.67±13.4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FC9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62.43±23.21</w:t>
            </w:r>
          </w:p>
        </w:tc>
      </w:tr>
      <w:tr w14:paraId="483A6F7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8B08A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ANC(1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/L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9964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4.82±2.8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BF7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3.71±2.1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1895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4.60±2.8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CDC9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4.41±2.76</w:t>
            </w:r>
          </w:p>
        </w:tc>
      </w:tr>
      <w:tr w14:paraId="1785F41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1F54E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 xml:space="preserve">Lymphocyte </w:t>
            </w:r>
            <w:bookmarkStart w:id="4" w:name="OLE_LINK3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(%)</w:t>
            </w:r>
            <w:bookmarkEnd w:id="4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5E71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22.94±13.7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987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31.49±15.2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ED93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25.64±11.9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51AB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28.21±23.53</w:t>
            </w:r>
          </w:p>
        </w:tc>
      </w:tr>
      <w:tr w14:paraId="286F647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E7CE3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ALC (1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/L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94D2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.50±0.7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E28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2.08±2.2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EDCF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1.74±1.6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385C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1.44±0.70</w:t>
            </w:r>
          </w:p>
        </w:tc>
      </w:tr>
      <w:tr w14:paraId="37FF2E1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501AB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Monocyte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3AB5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6.89±2.9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B6D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8.24±4.2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E196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8.21±4.5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6DC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6.99±5.21</w:t>
            </w:r>
          </w:p>
        </w:tc>
      </w:tr>
      <w:tr w14:paraId="239176E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B9D69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AMC (1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/L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0256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0.49±0.2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E4F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0.49±0.2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C34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0.53±0.3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AB7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0.42±0.32</w:t>
            </w:r>
          </w:p>
        </w:tc>
      </w:tr>
      <w:tr w14:paraId="5E3C3DF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80313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PLT (1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/L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BC1E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254.82±103.0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699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232.05±92.8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EEF4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235.47±89.6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8335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247.31±77.92</w:t>
            </w:r>
          </w:p>
        </w:tc>
      </w:tr>
      <w:tr w14:paraId="59454D8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65BB8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LDH (U/L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5E96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206.06±57.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98F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210.62±83.6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6CD1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247.33±190.7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D73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314.92±260.68</w:t>
            </w:r>
          </w:p>
        </w:tc>
      </w:tr>
      <w:tr w14:paraId="3A3DCBB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03D4B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ESR (mm/h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B649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.00[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.00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60.0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]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F3B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.00[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.2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8.7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]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941C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.00[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6.5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4.0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]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1083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.00[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7.0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7.5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]</w:t>
            </w:r>
          </w:p>
        </w:tc>
      </w:tr>
      <w:tr w14:paraId="19AD1CD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6868C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CRP (mg/L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439C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[0.03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.6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]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2D8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9[0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,1.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]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67F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0.7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0.1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.5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]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8CE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0.4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3.3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]</w:t>
            </w:r>
          </w:p>
        </w:tc>
      </w:tr>
      <w:tr w14:paraId="76E9988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DCD8B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ALB (g/L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4D60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43.61±5.9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162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44.10±4.8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8080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42.66±4.7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FE39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2"/>
                <w:u w:val="none"/>
                <w:lang w:val="en-US" w:eastAsia="zh-CN" w:bidi="ar"/>
              </w:rPr>
              <w:t>44.70±4.75</w:t>
            </w:r>
          </w:p>
        </w:tc>
      </w:tr>
      <w:tr w14:paraId="799AFFE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98E7D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Therap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F549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5A5E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EF12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BE8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</w:p>
        </w:tc>
      </w:tr>
      <w:tr w14:paraId="5D2D251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CFC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bookmarkStart w:id="5" w:name="OLE_LINK12" w:colFirst="1" w:colLast="2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Chemotherap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3921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8 (47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67BF37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35 (58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4B9AAC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28 (57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6AA647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9 (69%)</w:t>
            </w:r>
          </w:p>
        </w:tc>
      </w:tr>
      <w:tr w14:paraId="4810945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D14F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Chemo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radio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therap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5804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6 (35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3219CD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10 (17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065E94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13 (27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0638C2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2 (15%)</w:t>
            </w:r>
          </w:p>
        </w:tc>
      </w:tr>
      <w:tr w14:paraId="216120A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E378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Radiotherap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F5C5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 (6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8D34DD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3 (5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2CC875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3 (6.1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5AE521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0 (0%)</w:t>
            </w:r>
          </w:p>
        </w:tc>
      </w:tr>
      <w:tr w14:paraId="1271755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01B5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Othe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A9FD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 (6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876C6C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7 (12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1FDC45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4 (8.2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4DCB58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1 (7.7%)</w:t>
            </w:r>
          </w:p>
        </w:tc>
      </w:tr>
      <w:tr w14:paraId="0AD9D43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F98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bookmarkStart w:id="6" w:name="OLE_LINK10"/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Unknown</w:t>
            </w:r>
            <w:bookmarkEnd w:id="6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5245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1 (6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A8788C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5 (8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A25061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1 (2.0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6AD387">
            <w:pPr>
              <w:keepNext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after="0"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i w:val="0"/>
                <w:color w:val="000000"/>
                <w:sz w:val="24"/>
                <w:szCs w:val="22"/>
                <w:u w:val="none"/>
              </w:rPr>
              <w:t>1 (7.7%)</w:t>
            </w:r>
          </w:p>
        </w:tc>
      </w:tr>
      <w:bookmarkEnd w:id="5"/>
      <w:tr w14:paraId="202E96A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B405A9">
            <w:pPr>
              <w:spacing w:line="400" w:lineRule="exac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 xml:space="preserve">Abbreviations: </w:t>
            </w:r>
            <w:bookmarkStart w:id="13" w:name="_GoBack"/>
            <w:r>
              <w:rPr>
                <w:rFonts w:hint="eastAsia" w:ascii="Times New Roman" w:hAnsi="Times New Roman" w:cs="Times New Roman"/>
                <w:sz w:val="24"/>
              </w:rPr>
              <w:t>Hodgkin's lymphom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HL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; B-cell non-Hodgldn's lymphoma, B-NHL; </w:t>
            </w:r>
            <w:r>
              <w:rPr>
                <w:rFonts w:hint="eastAsia" w:ascii="Times New Roman" w:hAnsi="Times New Roman" w:cs="Times New Roman"/>
                <w:sz w:val="24"/>
              </w:rPr>
              <w:t>peripheral T-cell lymphom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PTCL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cs="Times New Roman"/>
                <w:sz w:val="24"/>
              </w:rPr>
              <w:t>lymphoblastic lymphom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LBL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; </w:t>
            </w:r>
            <w:bookmarkEnd w:id="13"/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 xml:space="preserve">absolute neutrophil count, ANC; absolute lymphocyte count, ALC; absolute monocyte count, AMC; platelet, PLT; lactate dehydrogenase, LDH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erythrocyte sedimentation rat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 xml:space="preserve">, ESR; C-reactive protein, CRP;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albumi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lang w:val="en-US" w:eastAsia="zh-CN"/>
              </w:rPr>
              <w:t>, ALB.</w:t>
            </w:r>
          </w:p>
        </w:tc>
      </w:tr>
    </w:tbl>
    <w:p w14:paraId="36040E57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F29F99E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51CEDF8E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S2.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Demographics and clinical characterization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of a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>ggressiv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 and i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>ndolent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 lymphoma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.</w:t>
      </w:r>
    </w:p>
    <w:tbl>
      <w:tblPr>
        <w:tblStyle w:val="4"/>
        <w:tblW w:w="5000" w:type="pct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7"/>
        <w:gridCol w:w="2106"/>
        <w:gridCol w:w="2106"/>
        <w:gridCol w:w="1123"/>
      </w:tblGrid>
      <w:tr w14:paraId="1494B7C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2489EB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Characteristic</w:t>
            </w:r>
          </w:p>
        </w:tc>
        <w:tc>
          <w:tcPr>
            <w:tcW w:w="123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BF157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bookmarkStart w:id="7" w:name="OLE_LINK2"/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Aggressive</w:t>
            </w:r>
            <w:bookmarkEnd w:id="7"/>
          </w:p>
        </w:tc>
        <w:tc>
          <w:tcPr>
            <w:tcW w:w="123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921B8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bookmarkStart w:id="8" w:name="OLE_LINK1"/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Indolent</w:t>
            </w:r>
            <w:bookmarkEnd w:id="8"/>
          </w:p>
        </w:tc>
        <w:tc>
          <w:tcPr>
            <w:tcW w:w="6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042B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P value</w:t>
            </w:r>
          </w:p>
        </w:tc>
      </w:tr>
      <w:tr w14:paraId="05E9E89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425459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Sample size, n</w:t>
            </w:r>
          </w:p>
        </w:tc>
        <w:tc>
          <w:tcPr>
            <w:tcW w:w="12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2370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9</w:t>
            </w:r>
          </w:p>
        </w:tc>
        <w:tc>
          <w:tcPr>
            <w:tcW w:w="12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0A52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26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1799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</w:p>
        </w:tc>
      </w:tr>
      <w:tr w14:paraId="422E70A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D1640A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 xml:space="preserve">Gender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68D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B621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50E9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</w:p>
        </w:tc>
      </w:tr>
      <w:tr w14:paraId="02491CD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B725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bookmarkStart w:id="9" w:name="OLE_LINK9" w:colFirst="1" w:colLast="2"/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Mal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624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49 (62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29D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 xml:space="preserve"> (62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CF44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965</w:t>
            </w:r>
          </w:p>
        </w:tc>
      </w:tr>
      <w:tr w14:paraId="64D8E28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C118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Femal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955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30 (38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91A6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 xml:space="preserve"> (39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26B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</w:p>
        </w:tc>
      </w:tr>
      <w:bookmarkEnd w:id="9"/>
      <w:tr w14:paraId="7908A3A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C3D7D7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Age(year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3CD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50.44</w:t>
            </w:r>
            <w:bookmarkStart w:id="10" w:name="OLE_LINK16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±</w:t>
            </w:r>
            <w:bookmarkEnd w:id="10"/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5.49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9C19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49.65±12.6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D08D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815</w:t>
            </w:r>
          </w:p>
        </w:tc>
      </w:tr>
      <w:tr w14:paraId="28E1DE4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AB7AAB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Ig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(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59B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2.64±1.53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8533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.62±0.6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26FA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&lt;0.001</w:t>
            </w:r>
          </w:p>
        </w:tc>
      </w:tr>
      <w:tr w14:paraId="30B75A1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8EEC61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I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 xml:space="preserve">G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(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036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2.43±4.5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B821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0.61±3.3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080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064</w:t>
            </w:r>
          </w:p>
        </w:tc>
      </w:tr>
      <w:tr w14:paraId="2B99630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85F44B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I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 xml:space="preserve">M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(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69D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.18±0.83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FC1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3.66±11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7A07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279</w:t>
            </w:r>
          </w:p>
        </w:tc>
      </w:tr>
      <w:tr w14:paraId="78F67A8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BD5D70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Neutrophile granulocyte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721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63.28±13.34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0B3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51.78±17.4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B99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&lt;0.001</w:t>
            </w:r>
          </w:p>
        </w:tc>
      </w:tr>
      <w:tr w14:paraId="789B963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B1DC9B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ANC(10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A79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4.50±2.6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CCA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2.98±1.8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5C3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0.008</w:t>
            </w:r>
          </w:p>
        </w:tc>
      </w:tr>
      <w:tr w14:paraId="7786A05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FC4ABA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Lymphocyte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45A0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25.62±11.2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A291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35.67±17.6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0146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&lt;0.001</w:t>
            </w:r>
          </w:p>
        </w:tc>
      </w:tr>
      <w:tr w14:paraId="117B62A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F5A9AB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ALC (10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BC0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.69±1.5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3C9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2.58±3.5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2B9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0.044</w:t>
            </w:r>
          </w:p>
        </w:tc>
      </w:tr>
      <w:tr w14:paraId="5727632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B848AF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bookmarkStart w:id="11" w:name="OLE_LINK8" w:colFirst="2" w:colLast="2"/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Monocyte (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7E6D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8.03±4.23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E87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8.60±5.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4EA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572</w:t>
            </w:r>
          </w:p>
        </w:tc>
      </w:tr>
      <w:tr w14:paraId="636B3B0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CC94CC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AMC (10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9EFE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52±0.3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E7C3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45±0.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4C0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286</w:t>
            </w:r>
          </w:p>
        </w:tc>
      </w:tr>
      <w:bookmarkEnd w:id="11"/>
      <w:tr w14:paraId="1D6D226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23C81F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PLT (10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827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236.97±97.7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967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241.27±77.4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59C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899</w:t>
            </w:r>
          </w:p>
        </w:tc>
      </w:tr>
      <w:tr w14:paraId="1B0FD3F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90D2BF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LDH (U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27F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229.03±107.94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471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91.68±61.0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3CA2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126</w:t>
            </w:r>
          </w:p>
        </w:tc>
      </w:tr>
      <w:tr w14:paraId="574CA3B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4DDA8A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ESR (mm/h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BB0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0.00[6.00,20.00]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72D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5.50[2.00,12.25]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B13E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0.002</w:t>
            </w:r>
          </w:p>
        </w:tc>
      </w:tr>
      <w:tr w14:paraId="0AC26F7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B23EA5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CRP (m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1C00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73[0.04,1.84]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A6B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14[0.00,0.83]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813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0.032</w:t>
            </w:r>
          </w:p>
        </w:tc>
      </w:tr>
      <w:tr w14:paraId="1AB23FE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5F73EB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ALB (g/L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6DBD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42.83±4.87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82D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45.28±4.4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C17D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>0.025</w:t>
            </w:r>
          </w:p>
        </w:tc>
      </w:tr>
      <w:tr w14:paraId="6C32DE2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20CF6"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Therap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9B79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2A63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ED6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0.606</w:t>
            </w:r>
          </w:p>
        </w:tc>
      </w:tr>
      <w:tr w14:paraId="1D1F47C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4A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bookmarkStart w:id="12" w:name="OLE_LINK11" w:colFirst="1" w:colLast="2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Chemotherap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E98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46 (58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4D11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5 (58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5A7B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</w:p>
        </w:tc>
      </w:tr>
      <w:tr w14:paraId="02BC38C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0DF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Chemo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radio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therap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165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7 (22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318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6 (2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571B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</w:p>
        </w:tc>
      </w:tr>
      <w:tr w14:paraId="0FDD657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E243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Radiotherapy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389E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3 (4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C7B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2 (8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0DA8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</w:p>
        </w:tc>
      </w:tr>
      <w:tr w14:paraId="1516C0A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071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  <w:t>Other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677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3 (4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BEE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2 (8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9145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</w:p>
        </w:tc>
      </w:tr>
      <w:tr w14:paraId="77EB43A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B78B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Unknown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6BB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0 (13%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492E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1 (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B3E7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</w:pPr>
          </w:p>
        </w:tc>
      </w:tr>
      <w:bookmarkEnd w:id="12"/>
      <w:tr w14:paraId="2BF786B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BC10FF"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lang w:val="en-US" w:eastAsia="zh-CN"/>
              </w:rPr>
              <w:t xml:space="preserve">Abbreviations: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 xml:space="preserve">absolute neutrophil count, ANC; absolute lymphocyte count, ALC; absolute monocyte count, AMC; platelet, PLT; lactate dehydrogenase, LDH;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erythrocyte sedimentation rat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 xml:space="preserve">, ESR; C-reactive protein, CRP;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albumin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lang w:val="en-US" w:eastAsia="zh-CN"/>
              </w:rPr>
              <w:t>, ALB.</w:t>
            </w:r>
          </w:p>
        </w:tc>
      </w:tr>
    </w:tbl>
    <w:p w14:paraId="3760D7DC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 w14:paraId="618CD6F6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3. Autoantibody profiles of different lymphoma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btyp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.</w:t>
      </w:r>
    </w:p>
    <w:tbl>
      <w:tblPr>
        <w:tblStyle w:val="4"/>
        <w:tblW w:w="4998" w:type="pct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362"/>
        <w:gridCol w:w="1936"/>
        <w:gridCol w:w="1868"/>
        <w:gridCol w:w="1870"/>
      </w:tblGrid>
      <w:tr w14:paraId="1483C8F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6765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Subtype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fldChar w:fldCharType="end"/>
            </w:r>
          </w:p>
        </w:tc>
        <w:tc>
          <w:tcPr>
            <w:tcW w:w="11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1D831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ANA</w:t>
            </w:r>
          </w:p>
        </w:tc>
        <w:tc>
          <w:tcPr>
            <w:tcW w:w="10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9A7C5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SSA</w:t>
            </w:r>
          </w:p>
        </w:tc>
        <w:tc>
          <w:tcPr>
            <w:tcW w:w="10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8AFC9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SSB</w:t>
            </w:r>
          </w:p>
        </w:tc>
      </w:tr>
      <w:tr w14:paraId="0EF7E91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A52AC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fldChar w:fldCharType="begin"/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instrText xml:space="preserve"> HYPERLINK "javascript:;" </w:instrTex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 xml:space="preserve">athological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t>ype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7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05EF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HL</w:t>
            </w:r>
          </w:p>
        </w:tc>
        <w:tc>
          <w:tcPr>
            <w:tcW w:w="11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05E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6[7.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3]</w:t>
            </w:r>
          </w:p>
        </w:tc>
        <w:tc>
          <w:tcPr>
            <w:tcW w:w="10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2C3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[1.7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]</w:t>
            </w:r>
          </w:p>
        </w:tc>
        <w:tc>
          <w:tcPr>
            <w:tcW w:w="10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4D4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[2.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]</w:t>
            </w:r>
          </w:p>
        </w:tc>
      </w:tr>
      <w:tr w14:paraId="173C9C1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6F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EA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NH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74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[6.60,11.77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C6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[1.61,2.96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3B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[1.89,3.33]</w:t>
            </w:r>
          </w:p>
        </w:tc>
      </w:tr>
      <w:tr w14:paraId="11ADADE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34E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82" w:firstLineChars="200"/>
              <w:jc w:val="both"/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872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241" w:firstLineChars="100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B-NH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691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[6.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0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59B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[1.5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782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[1.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]</w:t>
            </w:r>
          </w:p>
        </w:tc>
      </w:tr>
      <w:tr w14:paraId="316F539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EA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82" w:firstLineChars="200"/>
              <w:jc w:val="both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7AF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241" w:firstLineChars="100"/>
              <w:jc w:val="both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PTC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B06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[7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0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6D2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[1.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18B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[2.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]</w:t>
            </w:r>
          </w:p>
        </w:tc>
      </w:tr>
      <w:tr w14:paraId="09895D5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1B5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82" w:firstLineChars="200"/>
              <w:jc w:val="both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FAB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241" w:firstLineChars="100"/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LBL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AFE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2[5.5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4]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722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[1.6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F29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[1.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]</w:t>
            </w:r>
          </w:p>
        </w:tc>
      </w:tr>
      <w:tr w14:paraId="1038891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72B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Aggressive or Indole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103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Aggressiv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79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[6.71,11.70]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F6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[1.80,3.17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5B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[1.94,3.54]</w:t>
            </w:r>
          </w:p>
        </w:tc>
      </w:tr>
      <w:tr w14:paraId="2DEA779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2B4E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482" w:firstLineChars="200"/>
              <w:jc w:val="both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5BB4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Indolent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DFF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[5.15,9.03]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F43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[1.51,2.30]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441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[1.71,2.66]</w:t>
            </w:r>
          </w:p>
        </w:tc>
      </w:tr>
    </w:tbl>
    <w:p w14:paraId="194DB8F6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C222D47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wMjA0OWM3NDY3ZGY1NjYxMjBmODllNGJhYzE3ZGUifQ=="/>
  </w:docVars>
  <w:rsids>
    <w:rsidRoot w:val="46DC319C"/>
    <w:rsid w:val="015F43DE"/>
    <w:rsid w:val="04F87E36"/>
    <w:rsid w:val="07697D31"/>
    <w:rsid w:val="0B7710D5"/>
    <w:rsid w:val="0C3555EA"/>
    <w:rsid w:val="0FE4669F"/>
    <w:rsid w:val="13CA4F1E"/>
    <w:rsid w:val="14B873DC"/>
    <w:rsid w:val="1635384C"/>
    <w:rsid w:val="1B471B08"/>
    <w:rsid w:val="21826316"/>
    <w:rsid w:val="24CD796B"/>
    <w:rsid w:val="286B525F"/>
    <w:rsid w:val="2C2A2F05"/>
    <w:rsid w:val="37355CAF"/>
    <w:rsid w:val="428207D2"/>
    <w:rsid w:val="4522383F"/>
    <w:rsid w:val="45833790"/>
    <w:rsid w:val="466D6214"/>
    <w:rsid w:val="46DC319C"/>
    <w:rsid w:val="48BF489A"/>
    <w:rsid w:val="49D10890"/>
    <w:rsid w:val="5AD13BD0"/>
    <w:rsid w:val="5CBF7D2A"/>
    <w:rsid w:val="600025FB"/>
    <w:rsid w:val="6F8A5598"/>
    <w:rsid w:val="757A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1"/>
    <w:basedOn w:val="2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602</Words>
  <Characters>3698</Characters>
  <Lines>0</Lines>
  <Paragraphs>0</Paragraphs>
  <TotalTime>0</TotalTime>
  <ScaleCrop>false</ScaleCrop>
  <LinksUpToDate>false</LinksUpToDate>
  <CharactersWithSpaces>397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2:35:00Z</dcterms:created>
  <dc:creator>高茹云</dc:creator>
  <cp:lastModifiedBy>高茹云</cp:lastModifiedBy>
  <dcterms:modified xsi:type="dcterms:W3CDTF">2024-11-08T13:4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62A2181F67341FC85736F8821CD63FF_11</vt:lpwstr>
  </property>
</Properties>
</file>